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A93" w:rsidRDefault="007E003D" w:rsidP="007E003D">
      <w:pPr>
        <w:spacing w:after="0" w:line="240" w:lineRule="auto"/>
        <w:ind w:left="-446"/>
      </w:pPr>
      <w:r>
        <w:rPr>
          <w:rFonts w:ascii="Times New Roman" w:hAnsi="Times New Roman" w:cs="Times New Roman"/>
          <w:b/>
          <w:sz w:val="18"/>
          <w:szCs w:val="18"/>
        </w:rPr>
        <w:t xml:space="preserve">S3 </w:t>
      </w:r>
      <w:r w:rsidRPr="00B66587">
        <w:rPr>
          <w:rFonts w:ascii="Times New Roman" w:hAnsi="Times New Roman" w:cs="Times New Roman"/>
          <w:b/>
          <w:sz w:val="18"/>
          <w:szCs w:val="18"/>
        </w:rPr>
        <w:t>Table.</w:t>
      </w:r>
      <w:r w:rsidRPr="00B66587">
        <w:rPr>
          <w:rFonts w:ascii="Times New Roman" w:hAnsi="Times New Roman" w:cs="Times New Roman"/>
          <w:sz w:val="18"/>
          <w:szCs w:val="18"/>
        </w:rPr>
        <w:t xml:space="preserve"> Results of Adjusted Logistic Regression Models for School Readines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20"/>
        </w:rPr>
        <w:t>by Mother’s Adolescent Motherhood Statu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B66587">
        <w:rPr>
          <w:rFonts w:ascii="Times New Roman" w:hAnsi="Times New Roman" w:cs="Times New Roman"/>
          <w:sz w:val="18"/>
          <w:szCs w:val="18"/>
        </w:rPr>
        <w:t>(</w:t>
      </w:r>
      <w:bookmarkStart w:id="0" w:name="_GoBack"/>
      <w:bookmarkEnd w:id="0"/>
      <w:r w:rsidRPr="00B66587">
        <w:rPr>
          <w:rFonts w:ascii="Times New Roman" w:hAnsi="Times New Roman" w:cs="Times New Roman"/>
          <w:sz w:val="18"/>
          <w:szCs w:val="18"/>
        </w:rPr>
        <w:t>n = 14,298)</w:t>
      </w:r>
    </w:p>
    <w:tbl>
      <w:tblPr>
        <w:tblStyle w:val="TableGrid"/>
        <w:tblW w:w="1377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530"/>
        <w:gridCol w:w="1440"/>
        <w:gridCol w:w="1530"/>
        <w:gridCol w:w="1710"/>
        <w:gridCol w:w="1620"/>
        <w:gridCol w:w="2160"/>
      </w:tblGrid>
      <w:tr w:rsidR="007E003D" w:rsidRPr="00B66587" w:rsidTr="00B56631">
        <w:tc>
          <w:tcPr>
            <w:tcW w:w="3780" w:type="dxa"/>
            <w:vMerge w:val="restart"/>
            <w:tcBorders>
              <w:top w:val="single" w:sz="4" w:space="0" w:color="auto"/>
            </w:tcBorders>
            <w:vAlign w:val="bottom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Not Ready for School</w:t>
            </w:r>
          </w:p>
        </w:tc>
      </w:tr>
      <w:tr w:rsidR="007E003D" w:rsidRPr="00B66587" w:rsidTr="00B56631">
        <w:tc>
          <w:tcPr>
            <w:tcW w:w="37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 xml:space="preserve">Physical </w:t>
            </w:r>
          </w:p>
          <w:p w:rsidR="007E003D" w:rsidRPr="00B66587" w:rsidRDefault="007E003D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Well-Being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Social Compet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mmunication and General Knowled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Emotional Matur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ind w:left="176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anguage and Cognitive Development</w:t>
            </w:r>
          </w:p>
        </w:tc>
      </w:tr>
      <w:tr w:rsidR="007E003D" w:rsidRPr="00B66587" w:rsidTr="00B56631">
        <w:tc>
          <w:tcPr>
            <w:tcW w:w="3780" w:type="dxa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ther was an Adolescent Mother</w:t>
            </w:r>
          </w:p>
        </w:tc>
        <w:tc>
          <w:tcPr>
            <w:tcW w:w="1530" w:type="dxa"/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440" w:type="dxa"/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530" w:type="dxa"/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710" w:type="dxa"/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620" w:type="dxa"/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2160" w:type="dxa"/>
            <w:vAlign w:val="bottom"/>
          </w:tcPr>
          <w:p w:rsidR="007E003D" w:rsidRPr="00B66587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1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19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732FDB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6 (1.06, 1.28)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4, 1.32)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4, 1.34)</w:t>
            </w:r>
          </w:p>
        </w:tc>
        <w:tc>
          <w:tcPr>
            <w:tcW w:w="1710" w:type="dxa"/>
            <w:shd w:val="clear" w:color="auto" w:fill="auto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00 (0.87, 1.15)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11 (0.97, 1.26)</w:t>
            </w:r>
          </w:p>
        </w:tc>
        <w:tc>
          <w:tcPr>
            <w:tcW w:w="2160" w:type="dxa"/>
            <w:shd w:val="clear" w:color="auto" w:fill="auto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1.22 (1.07, 1.38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Urban Neighborhood 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9, 0.95)</w:t>
            </w: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74, 1.93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7, 0.98)</w:t>
            </w: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57, 0.74)</w:t>
            </w: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78, 0.99)</w:t>
            </w: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71, 0.89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Income Quintile of Neighborhood 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 (Lowest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1.27, 1.65)</w:t>
            </w: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0, 1.39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 (1.12, 1.59)</w:t>
            </w: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 (1.44, 2.14)</w:t>
            </w: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9, 1.25)</w:t>
            </w: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1.19, 1.69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5, 1.25)</w:t>
            </w: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2, 1.16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9, 1.43)</w:t>
            </w: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14, 1.74)</w:t>
            </w: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2, 1.18)</w:t>
            </w: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97, 1.41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5, 1.13)</w:t>
            </w: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68, 0.98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2, 1.35)</w:t>
            </w: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01, 1.57)</w:t>
            </w: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0, 1.17)</w:t>
            </w: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2, 1.22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7, 1.02)</w:t>
            </w: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63, 0.93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73, 1.10)</w:t>
            </w: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2, 1.30)</w:t>
            </w: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1, 1.05)</w:t>
            </w: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65, 0.99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5 (Highest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16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979-1984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31, 0.59)</w:t>
            </w:r>
          </w:p>
        </w:tc>
        <w:tc>
          <w:tcPr>
            <w:tcW w:w="144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32F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(0.38, 0.80)</w:t>
            </w:r>
          </w:p>
        </w:tc>
        <w:tc>
          <w:tcPr>
            <w:tcW w:w="153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26, 0.55)</w:t>
            </w:r>
          </w:p>
        </w:tc>
        <w:tc>
          <w:tcPr>
            <w:tcW w:w="171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27, 0.64)</w:t>
            </w:r>
          </w:p>
        </w:tc>
        <w:tc>
          <w:tcPr>
            <w:tcW w:w="162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 (0.32, 0.69)</w:t>
            </w:r>
          </w:p>
        </w:tc>
        <w:tc>
          <w:tcPr>
            <w:tcW w:w="2160" w:type="dxa"/>
            <w:vAlign w:val="bottom"/>
          </w:tcPr>
          <w:p w:rsidR="007E003D" w:rsidRPr="00732FDB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(0.21, 0.43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985-1991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45, 0.83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 (0.53, 1.06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37, 0.74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44, 0.98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 (0.43, 0.90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31, 0.60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992-1997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b/>
                <w:sz w:val="18"/>
                <w:szCs w:val="18"/>
              </w:rPr>
              <w:t>Child Variables</w:t>
            </w:r>
            <w:r w:rsidRPr="00B6658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7836D6">
              <w:rPr>
                <w:rFonts w:ascii="Times New Roman" w:hAnsi="Times New Roman" w:cs="Times New Roman"/>
                <w:b/>
                <w:sz w:val="18"/>
                <w:szCs w:val="18"/>
              </w:rPr>
              <w:t>at Birth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Urban Neighborhood 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3, 1.12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4, 1.18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4, 1.19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9, 1.16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4, 1.20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5, 1.08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 xml:space="preserve">Income Quintile of Neighborhood 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1 (Lowest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6, 1.55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05, 1.53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12, 1.85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97, 1.51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11, 1.66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 (1.26, 1.90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1, 1.36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8, 1.45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01, 1.54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80, 1.26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1.06, 1.61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0.99, 1.51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1, 1.36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96, 1.42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04, 1.58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4, 1.32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6, 1.46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97, 1.50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00, 1.37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8, 1.33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03, 1.60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86, 1.39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04, 1.61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5, 1.49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5 (Highest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000-2003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1.28, 1.64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3, 1.40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04, 1.44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 (1.27, 1.80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15, 1.59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29, 1.78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004-2007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13, 1.35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05, 1.32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20, 1.52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80, 1.36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1.09, 1.39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13, 1.44)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2008-2010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7E003D" w:rsidRPr="005F7622" w:rsidTr="00B56631">
        <w:tc>
          <w:tcPr>
            <w:tcW w:w="3780" w:type="dxa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 (1.90, 2.21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1.47, 1.77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 (2.00, 2.44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80, 2.24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 (2.59, 3.19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 (1.69, 2.05)</w:t>
            </w: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Birth Order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21, 1.33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9, 1.34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15, 1.30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 (1.33, 1.52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9, 1.24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20, 1.36)</w:t>
            </w: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Low Birth Weight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0, 1.34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4, 1.35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74, 1.23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86, 1.49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79, 1.32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0.92, 1.50)</w:t>
            </w: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B66587" w:rsidRDefault="007E003D" w:rsidP="00B5663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reterm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2, 1.29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3, 1.40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0.98, 1.50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86, 1.38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1, 1.41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93, 1.42)</w:t>
            </w: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7836D6" w:rsidRDefault="007E003D" w:rsidP="00B5663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36D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hild Variables </w:t>
            </w:r>
            <w:r w:rsidRPr="007836D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  <w:t>Between Birth and Age 5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DHD Diagnosis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 (1.55, 2.59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 (1.23, 2.15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 (2.10, 3.55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04, 1.98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4 (2.10, 3.57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1.23, 2.18)</w:t>
            </w: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B66587" w:rsidRDefault="007E003D" w:rsidP="00B56631">
            <w:pPr>
              <w:ind w:left="345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onduct Disorder Diagnosis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 (1.10, 1.75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82, 1.44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1.27, 2.15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80, 1.53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 (1.42, 2.39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81, 1.45)</w:t>
            </w: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Hospitalization for Injury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0.89, 1.75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65, 1.47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0.87, 1.93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65, 1.69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 (0.93, 2.08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73, 1.62)</w:t>
            </w:r>
          </w:p>
        </w:tc>
      </w:tr>
      <w:tr w:rsidR="007E003D" w:rsidRPr="005F7622" w:rsidTr="00B56631">
        <w:tc>
          <w:tcPr>
            <w:tcW w:w="3780" w:type="dxa"/>
            <w:vAlign w:val="bottom"/>
          </w:tcPr>
          <w:p w:rsidR="007E003D" w:rsidRPr="00B66587" w:rsidRDefault="007E003D" w:rsidP="00B56631">
            <w:pPr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Asthma Diagnosis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8, 1.17)</w:t>
            </w:r>
          </w:p>
        </w:tc>
        <w:tc>
          <w:tcPr>
            <w:tcW w:w="144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1, 1.13)</w:t>
            </w:r>
          </w:p>
        </w:tc>
        <w:tc>
          <w:tcPr>
            <w:tcW w:w="153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0, 1.13)</w:t>
            </w:r>
          </w:p>
        </w:tc>
        <w:tc>
          <w:tcPr>
            <w:tcW w:w="171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5, 1.09)</w:t>
            </w:r>
          </w:p>
        </w:tc>
        <w:tc>
          <w:tcPr>
            <w:tcW w:w="162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4, 1.19)</w:t>
            </w:r>
          </w:p>
        </w:tc>
        <w:tc>
          <w:tcPr>
            <w:tcW w:w="2160" w:type="dxa"/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0, 1.12)</w:t>
            </w:r>
          </w:p>
        </w:tc>
      </w:tr>
      <w:tr w:rsidR="007E003D" w:rsidRPr="005F7622" w:rsidTr="00B56631">
        <w:tc>
          <w:tcPr>
            <w:tcW w:w="3780" w:type="dxa"/>
            <w:tcBorders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ind w:left="342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Parent(s) Received Welfa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 (1.66, 1.9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 (1.86, 2.2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 (1.35, 1.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1.52, 1.9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26, 1.57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 (1.82, 2.25)</w:t>
            </w:r>
          </w:p>
        </w:tc>
      </w:tr>
      <w:tr w:rsidR="007E003D" w:rsidRPr="005F7622" w:rsidTr="00B56631"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B66587" w:rsidRDefault="007E003D" w:rsidP="00B5663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66587"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  <w:t>C-Statistic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E003D" w:rsidRPr="005F7622" w:rsidRDefault="007E003D" w:rsidP="00B5663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</w:tr>
    </w:tbl>
    <w:p w:rsidR="007E003D" w:rsidRDefault="007E003D"/>
    <w:sectPr w:rsidR="007E003D" w:rsidSect="007E00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03D"/>
    <w:rsid w:val="007E003D"/>
    <w:rsid w:val="00B3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6246A"/>
  <w15:chartTrackingRefBased/>
  <w15:docId w15:val="{0428679C-F1A3-4287-9743-27CF465E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03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03D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1EB80-AAE7-4E52-ADDD-883481A92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ll-Wieler</dc:creator>
  <cp:keywords/>
  <dc:description/>
  <cp:lastModifiedBy>Elizabeth Wall-Wieler</cp:lastModifiedBy>
  <cp:revision>1</cp:revision>
  <dcterms:created xsi:type="dcterms:W3CDTF">2019-01-14T18:20:00Z</dcterms:created>
  <dcterms:modified xsi:type="dcterms:W3CDTF">2019-01-14T18:21:00Z</dcterms:modified>
</cp:coreProperties>
</file>